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1. Purification and characterization of CD8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T cells.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CD8 and CD3 markers were used to identify CD8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T cells clusters before and after sorting(CD3/CD28 Sorting activated magnetic beads) by flow cytometry. 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131413"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=3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2. Generation and characterization of LPS-Nb36.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(A) TEM image for LPS-Nb36. 200× 100× (B) The Zeta Potential distribution of LPS-Nb36. 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131413"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=3. (C) The size distribution of </w:t>
      </w:r>
      <w:bookmarkStart w:id="0" w:name="OLE_LINK99"/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LPS-Nb36</w:t>
      </w:r>
      <w:bookmarkEnd w:id="0"/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</w:pPr>
      <w:bookmarkStart w:id="1" w:name="OLE_LINK3"/>
      <w:r>
        <w:rPr>
          <w:rFonts w:hint="default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3. In vitro binding of LPS-Nb36 to CTLA-4-positive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>cells. (A) To test the CTLA-4 binding specificity of LPS-Nb36, flow cytometry was used to detect the expression of the His-tag in the CD8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 T cells that had been incubated with anti His-tag mAb.  Meanwhile, these CD8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 T cells incubated with LPS-Nb36 were again stained with anti CTLA-4 mab, and their CTLA-4 expression was detected by flow cytometry.  (B) Fluorescence micrographs of </w:t>
      </w:r>
      <w:bookmarkStart w:id="2" w:name="OLE_LINK2"/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>activated CD8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 T cells and 293T cells</w:t>
      </w:r>
      <w:bookmarkEnd w:id="2"/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 after incubation with LPS-Nb36 and 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anti-His tag </w:t>
      </w:r>
      <w:bookmarkStart w:id="3" w:name="OLE_LINK4"/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mAb</w:t>
      </w:r>
      <w:bookmarkEnd w:id="3"/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activated CD8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T cells and 293T cells were resuspended in PBS and incubated with LPS-Nb36 for 30 </w:t>
      </w:r>
      <w:r>
        <w:rPr>
          <w:rFonts w:hint="default" w:ascii="Times New Roman" w:hAnsi="Times New Roman" w:eastAsia="宋体" w:cs="Times New Roman"/>
          <w:b w:val="0"/>
          <w:bCs w:val="0"/>
          <w:color w:val="FFC000"/>
          <w:kern w:val="0"/>
          <w:sz w:val="26"/>
          <w:szCs w:val="26"/>
          <w:lang w:val="en-US" w:eastAsia="zh-CN" w:bidi="ar"/>
        </w:rPr>
        <w:t>minutes,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they were subsequently incubated with </w:t>
      </w:r>
      <w:bookmarkStart w:id="6" w:name="_GoBack"/>
      <w:bookmarkEnd w:id="6"/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anti-His tag mAb at 4℃ for 30 minutes, stained with DAPI. Images were acquired using fluorescence microscope.</w:t>
      </w:r>
      <w:bookmarkEnd w:id="1"/>
    </w:p>
    <w:p>
      <w:pPr>
        <w:keepNext w:val="0"/>
        <w:keepLines w:val="0"/>
        <w:pageBreakBefore w:val="0"/>
        <w:widowControl/>
        <w:numPr>
          <w:ilvl w:val="-1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AdvTT86d47313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4. Toxicity assessment for LPS-Nb36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(A)Viability of T cells and jurkat cells were determined using CCK8 assays after 24 h treatment with LPS-Nb36 and LPS. (B) Healthy mice were injected with LPS-Nb36 or PBS. Sections from primary organs were stained with hematoxylin-eosin and images were captured using confocal microscopy. Magnification, x400. </w:t>
      </w:r>
    </w:p>
    <w:p>
      <w:pPr>
        <w:keepNext w:val="0"/>
        <w:keepLines w:val="0"/>
        <w:pageBreakBefore w:val="0"/>
        <w:widowControl/>
        <w:numPr>
          <w:ilvl w:val="-1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</w:pPr>
      <w:bookmarkStart w:id="4" w:name="OLE_LINK104"/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.</w:t>
      </w:r>
      <w:bookmarkEnd w:id="4"/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LPS-Nb36 enhances inflammatory cytokine secretion of CD8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T cells in DC/tumor fusion+LPS-Nb36 treatment.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The sorted human CD8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T cells were cultured and activated by coresponding DC/tumor fusion vaccine alone or in the presence of 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LPS,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LPS-Nb36, Nb36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anti CTLA-4 mAb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LPS-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CTLA-4 mAb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, then stimulated with the same number of irradiated HepG2, A549 and MGC-803 cells for 24 h in vitro. CD8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T cells cultured without DC/tumor fusion vaccine as the unprimed group. After co-culture with effector cells and target cells, supernatants were separated and analyzed for secretion of IL-10 by the ELISA kits. Results indicated the increased production of above three cytokines from the tumor cell-reactive CD8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T cells mediated by LPS-Nb36.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Bar graphs showmean ofcytokine concentration + S.D. 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131413"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=3,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131413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&lt; 0.01,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*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131413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&lt; 0.001.</w:t>
      </w:r>
    </w:p>
    <w:p>
      <w:pP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>6. LPS-Nb36 enhances cytotoxicity of CD8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 T cells activated by DC/tumor fusion vaccine against primary hepatocellular carcinoma(HCC) cells. 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Three patients with primary </w:t>
      </w:r>
      <w:bookmarkStart w:id="5" w:name="OLE_LINK1"/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hepatocellular carcinoma</w:t>
      </w:r>
      <w:bookmarkEnd w:id="5"/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were selected to obtain tumor specimens that have been surgically removed. The tumor tissue with the size of 1.0 cm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was cut under aseptic conditions, and the fibrous tissue in the tumor tissue was removed and put into a container containing RPMI 1640 culture medium, and cut into small pieces. After processing with 0.25% trypsin digestion solution, filter with nylon mesh to obtain primary HCC cells.</w:t>
      </w:r>
      <w:r>
        <w:rPr>
          <w:rFonts w:hint="eastAsia" w:ascii="Times New Roman" w:hAnsi="Times New Roman" w:eastAsia="AdvTT86d47313" w:cs="Times New Roman"/>
          <w:b/>
          <w:bCs/>
          <w:color w:val="FFC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(A)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Fusion of DCs and primary HCC cells. DCs and primary HCC cells were co-cultured in the presence of PEG 2000. DCs were stained with PKH26 (red), primary HCC cells were stained with CFSE (green),and nuclei were stained with DAPI (blue). Scale bar= 50 μm.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)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The CD8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T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cells were co-incubated with PKH26-prestained primary HCC cells with DC/tumor fusion vaccine at E/T ratio 1:1,5:1,10:1 or 20:1, with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LPS,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LPS-Nb36, Nb36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anti CTLA-4 mAb or 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LPS-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CTLA-4 mAb for 6 h. propidium iodide(Pl)was used for lysed cell staining. The ratios of PHK26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PI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cell were measured by flow cytometry. 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FFC000"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=3, 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FFC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&lt; 0.05, </w:t>
      </w:r>
      <w:r>
        <w:rPr>
          <w:rFonts w:hint="eastAsia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>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FFC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FFC000"/>
          <w:kern w:val="0"/>
          <w:sz w:val="24"/>
          <w:szCs w:val="24"/>
          <w:lang w:val="en-US" w:eastAsia="zh-CN" w:bidi="ar"/>
        </w:rPr>
        <w:t xml:space="preserve"> &lt; 0.01. </w:t>
      </w:r>
    </w:p>
    <w:p>
      <w:pPr>
        <w:rPr>
          <w:rFonts w:hint="default" w:ascii="Times New Roman" w:hAnsi="Times New Roman" w:eastAsia="AdvTT86d47313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AdvTT86d47313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hYzFkOGU0OGVmNTJkNDZiZmZmNzkxNzVkZjVlNjAifQ=="/>
  </w:docVars>
  <w:rsids>
    <w:rsidRoot w:val="00000000"/>
    <w:rsid w:val="0C29455B"/>
    <w:rsid w:val="271420DD"/>
    <w:rsid w:val="2C87037D"/>
    <w:rsid w:val="41E96DD6"/>
    <w:rsid w:val="4EAF32BA"/>
    <w:rsid w:val="4EC96D22"/>
    <w:rsid w:val="555B0286"/>
    <w:rsid w:val="767D1B4E"/>
    <w:rsid w:val="7B64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1</Words>
  <Characters>3108</Characters>
  <Lines>0</Lines>
  <Paragraphs>0</Paragraphs>
  <TotalTime>0</TotalTime>
  <ScaleCrop>false</ScaleCrop>
  <LinksUpToDate>false</LinksUpToDate>
  <CharactersWithSpaces>36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7:22:00Z</dcterms:created>
  <dc:creator>Administrator</dc:creator>
  <cp:lastModifiedBy>Administrator</cp:lastModifiedBy>
  <dcterms:modified xsi:type="dcterms:W3CDTF">2023-05-10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4DF4D8156324938926BCFFD8DB9DD34</vt:lpwstr>
  </property>
</Properties>
</file>